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B181BC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</w:t>
      </w:r>
    </w:p>
    <w:p w14:paraId="52CAE8AE">
      <w:pPr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 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earch strategy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217"/>
        <w:gridCol w:w="1251"/>
      </w:tblGrid>
      <w:tr w14:paraId="01B91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4D3DD1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arch</w:t>
            </w:r>
          </w:p>
        </w:tc>
        <w:tc>
          <w:tcPr>
            <w:tcW w:w="63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49564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er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7F324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tems</w:t>
            </w:r>
          </w:p>
        </w:tc>
      </w:tr>
      <w:tr w14:paraId="71C10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57477C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3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5E3219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rch: TS=(“Stroke*” OR “Cerebral Hemorrhag*” OR “Brain Infarct*” OR “Brain Ischemia” OR “Cerebral Infarct*” OR “Cerebrovascular Accident*” OR “CVA” OR “Apoplexy” OR “Cerebrovascular Apoplexy” OR “Apoplexy, Cerebrovascular” OR “Vascular Accident*, Brain” OR “Brain Vascular Accident*” OR “Cerebrovascular Stroke*” OR “Stroke*, Cerebrovascular” OR “Cerebral Stroke*” OR “Stroke*, Cerebral” OR “Stroke*, Acute” OR “Acute Stroke*” OR “Acute Cerebrovascular Accident*” OR “Cerebrovascular Accident*, Acute” OR “Hemorrhag* Stroke*” OR “Stroke*, Hemorrhag*” OR “Intracerebral Hemorrhag* Stroke*” OR “Hemorrhag* Stroke*, Intracerebral” OR “Stroke*, Intracerebral Hemorrhag*” OR “Isch?emic Stroke*” OR “Stroke*, Isch?emic” OR “Cryptogenic Ischemic Stroke*” OR “Ischemic Stroke*, Cryptogenic” OR “Stroke*, Cryptogenic Ischemic” OR “Cryptogenic Stroke*” OR “Cryptogenic Embolism Stroke*” OR “Embolism Stroke*, Cryptogenic” OR “Stroke*, Cryptogenic Embolism” OR “Wake-up Stroke*” OR “Stroke*, Wake-up” OR “Wake up Stroke*” OR “Acute Ischemic Stroke*” OR “Ischemic Stroke*, Acute” OR “Stroke*, Acute Ischemic” OR “Embolic Stroke*” OR “Stroke*, Embolic” OR “Stroke*, Thrombotic” OR “Thrombotic Stroke*” OR “Acute Thrombotic Stroke*” OR “Stroke*, Acute Thrombotic” OR “Thrombotic Stroke*, Acute” OR “Infarct*, Brain”)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B4AF98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9,386</w:t>
            </w:r>
          </w:p>
        </w:tc>
      </w:tr>
      <w:tr w14:paraId="5678B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C71C62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3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9895F9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rch:TS=(“Magnetic Stimulation*,Transcranial” OR “Stimulation*, Transcranial Magnetic” OR “Transcranial Magnetic Stimulation*” OR “Transcranial Magnetic Stimulation*, Paired Pulse” OR “Transcranial Magnetic Stimulation*, Repetitive” OR “Transcranial Magnetic Stimulation*, Single Pulse” OR “*TMS” OR “Anodal Stimulation Transcranial Direct Current Stimulation” OR “Anodal Stimulation tDCS*” OR “Stimulation tDCS*, Anodal” OR “tDCS*, Anodal Stimulation” OR “Cathodal Stimulation Transcranial Direct Current Stimulation” OR “Cathodal Stimulation tDCS*” OR “tDCS” OR “Stimulation tDCS*, Cathodal” OR “tDCS*, Cathodal Stimulation” OR “Transcranial Alternating Current Stimulation” OR “Transcranial Random Noise Stimulation” OR “Repetitive Transcranial Electrical Stimulation” OR “Transcranial Electrical Stimulation” OR “Electrical Stimulation*, Transcranial” OR “Stimulation*, Transcranial Electrical” OR “Transcranial Electrical Stimulation*” OR “theta burst stimulation” OR “non-invasive brain stimulation” OR “galvanic vestibular stimulation” OR “coordinated reset vibroactile stimulation”)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BE380B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,238</w:t>
            </w:r>
          </w:p>
        </w:tc>
      </w:tr>
      <w:tr w14:paraId="30490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D879A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3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BFA6FA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 AND #2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759E5B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,030</w:t>
            </w:r>
          </w:p>
        </w:tc>
      </w:tr>
    </w:tbl>
    <w:p w14:paraId="1E28940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557D7C"/>
    <w:rsid w:val="1155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13:53:00Z</dcterms:created>
  <dc:creator>Four</dc:creator>
  <cp:lastModifiedBy>Four</cp:lastModifiedBy>
  <dcterms:modified xsi:type="dcterms:W3CDTF">2024-11-27T13:5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71D0F1528314D1D8DE7B222317DA4E2_11</vt:lpwstr>
  </property>
</Properties>
</file>